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F57C8">
      <w:pPr>
        <w:topLinePunct/>
        <w:spacing w:before="240"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  <w:szCs w:val="24"/>
        </w:rPr>
        <w:t>. Six CAF subtypes signatures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 xml:space="preserve"> and M1/M2 </w:t>
      </w:r>
      <w:r>
        <w:rPr>
          <w:rFonts w:ascii="Times New Roman" w:hAnsi="Times New Roman" w:cs="Times New Roman"/>
          <w:b/>
          <w:bCs/>
          <w:sz w:val="22"/>
          <w:szCs w:val="24"/>
        </w:rPr>
        <w:t>signature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7017"/>
      </w:tblGrid>
      <w:tr w14:paraId="41DDE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75B76C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AF</w:t>
            </w:r>
          </w:p>
        </w:tc>
        <w:tc>
          <w:tcPr>
            <w:tcW w:w="7266" w:type="dxa"/>
          </w:tcPr>
          <w:p w14:paraId="18CB1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A, GSN, DPT, EFEMP1, IL6, C3, COL14A1, CXCL12, TNXB, OGN, PDPN, HAS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</w:tr>
      <w:tr w14:paraId="0E028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791D64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yCAF</w:t>
            </w:r>
          </w:p>
        </w:tc>
        <w:tc>
          <w:tcPr>
            <w:tcW w:w="7266" w:type="dxa"/>
          </w:tcPr>
          <w:p w14:paraId="779E46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LN, ACTA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BGN, TPM2, TPM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YL9, CTHRC1, POSTN, INHBA, THBS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P11, FAP</w:t>
            </w:r>
          </w:p>
        </w:tc>
      </w:tr>
      <w:tr w14:paraId="5CE09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1144DE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CAF</w:t>
            </w:r>
          </w:p>
        </w:tc>
        <w:tc>
          <w:tcPr>
            <w:tcW w:w="7266" w:type="dxa"/>
          </w:tcPr>
          <w:p w14:paraId="1A2A1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74, HLA-DRB1, CXCL12, CCL21, HLA-DRA</w:t>
            </w:r>
          </w:p>
        </w:tc>
      </w:tr>
      <w:tr w14:paraId="15AA9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2F3AA601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AF</w:t>
            </w:r>
          </w:p>
        </w:tc>
        <w:tc>
          <w:tcPr>
            <w:tcW w:w="7266" w:type="dxa"/>
          </w:tcPr>
          <w:p w14:paraId="77FF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RKA, BUB1, CCNB1, CCND1, CCNE1, DEK, E2F1, FEN1, FOXM1, H2AFZ, HMGB2, MCM2, MCM3, MCM4, MCM5, MCM6, MKI67, MYBL2, PCNA, PLK1, TOP2A, TYMS, ZWINT</w:t>
            </w:r>
          </w:p>
        </w:tc>
      </w:tr>
      <w:tr w14:paraId="1BF9A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4BB46A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CAF</w:t>
            </w:r>
          </w:p>
        </w:tc>
        <w:tc>
          <w:tcPr>
            <w:tcW w:w="7266" w:type="dxa"/>
          </w:tcPr>
          <w:p w14:paraId="6367B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11, DSTN, MUSTN1, ADIRF</w:t>
            </w:r>
          </w:p>
        </w:tc>
      </w:tr>
      <w:tr w14:paraId="6EDF5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</w:tcPr>
          <w:p w14:paraId="529E66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CAF</w:t>
            </w:r>
          </w:p>
        </w:tc>
        <w:tc>
          <w:tcPr>
            <w:tcW w:w="7266" w:type="dxa"/>
          </w:tcPr>
          <w:p w14:paraId="21CA74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C3, APOC1, APOA2, APOC2, FABP1</w:t>
            </w:r>
          </w:p>
        </w:tc>
      </w:tr>
      <w:tr w14:paraId="2AF4A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shd w:val="clear"/>
            <w:vAlign w:val="bottom"/>
          </w:tcPr>
          <w:p w14:paraId="3566CDB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1 Macrophage Polarization</w:t>
            </w:r>
          </w:p>
        </w:tc>
        <w:tc>
          <w:tcPr>
            <w:tcW w:w="7266" w:type="dxa"/>
          </w:tcPr>
          <w:p w14:paraId="4FBF3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06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12, IL23, TNF, IL6, CD86, MHCII, IL1B, MARCO, iNOS, CD64, CD80, CXCR10, CXCL9, CXCL10, CXCL11, IL1A, TNFa, CCL5, IRF5, IRF1, CD40, IDO1, KYNU, CCR7, CD45, CD68, CD115, HLA-DR, CD205, CD14</w:t>
            </w:r>
          </w:p>
          <w:p w14:paraId="73C0D9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F43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F7E8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30" w:type="dxa"/>
            <w:shd w:val="clear"/>
            <w:vAlign w:val="bottom"/>
          </w:tcPr>
          <w:p w14:paraId="3BF7FC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M2 Macrophage Polarization</w:t>
            </w:r>
          </w:p>
        </w:tc>
        <w:tc>
          <w:tcPr>
            <w:tcW w:w="7266" w:type="dxa"/>
          </w:tcPr>
          <w:p w14:paraId="026CF1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RG1, ARG2, IL10, CD32, CD163, CD23, CD200R1, PD-L2, PDL1, MARCO, CSF1R, CD206, IL1RN, IL1R2, IL4R, CCL4, CCL13, CCL20, CCL17, CCL18, CCL22, CCL24, LYVE1, VEGFA, VEGFB, VEGFC, VEGFD, EGF, CTSA, CTSB, CSTC, CTSD, TGFB1, TGFB2, TGFB3, MMP14, MMP19, MMP9, CLEC7A, WNT7B, FASL, TNFSF12, TNFSF8, CD276, VTCN1, MSR1, FN1, IRF4, CD45, CD68, CD115, HLA-DR, CD205, CD14</w:t>
            </w:r>
          </w:p>
          <w:p w14:paraId="67F36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B70E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2"/>
  </w:compat>
  <w:rsids>
    <w:rsidRoot w:val="0041309D"/>
    <w:rsid w:val="0006042C"/>
    <w:rsid w:val="003429EC"/>
    <w:rsid w:val="0041309D"/>
    <w:rsid w:val="00C36769"/>
    <w:rsid w:val="6842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414</Characters>
  <Lines>3</Lines>
  <Paragraphs>1</Paragraphs>
  <TotalTime>4</TotalTime>
  <ScaleCrop>false</ScaleCrop>
  <LinksUpToDate>false</LinksUpToDate>
  <CharactersWithSpaces>47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12:26:00Z</dcterms:created>
  <dc:creator>皓 王</dc:creator>
  <cp:lastModifiedBy>711</cp:lastModifiedBy>
  <dcterms:modified xsi:type="dcterms:W3CDTF">2025-11-09T14:16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U5MjNlMWIwNjU0NDcxODJiODcwMDk1MzljN2U2NDYiLCJ1c2VySWQiOiIxMzAwNTk4MjIxIn0=</vt:lpwstr>
  </property>
  <property fmtid="{D5CDD505-2E9C-101B-9397-08002B2CF9AE}" pid="3" name="KSOProductBuildVer">
    <vt:lpwstr>2052-12.1.0.23542</vt:lpwstr>
  </property>
  <property fmtid="{D5CDD505-2E9C-101B-9397-08002B2CF9AE}" pid="4" name="ICV">
    <vt:lpwstr>C7352E3718A74B61BE0AF4E5F629C06E_12</vt:lpwstr>
  </property>
</Properties>
</file>